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8CBB8" w14:textId="0362ADFA" w:rsidR="75D4ECED" w:rsidRDefault="75D4ECED" w:rsidP="6CD71207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6CD71207">
        <w:rPr>
          <w:rFonts w:ascii="Aptos" w:eastAsia="Aptos" w:hAnsi="Aptos" w:cs="Aptos"/>
          <w:b/>
          <w:bCs/>
          <w:color w:val="000000" w:themeColor="text1"/>
        </w:rPr>
        <w:t xml:space="preserve">Supplementary Table </w:t>
      </w:r>
      <w:r w:rsidR="00EC0097">
        <w:rPr>
          <w:rFonts w:ascii="Aptos" w:eastAsia="Aptos" w:hAnsi="Aptos" w:cs="Aptos"/>
          <w:b/>
          <w:bCs/>
          <w:color w:val="000000" w:themeColor="text1"/>
        </w:rPr>
        <w:t>3</w:t>
      </w:r>
      <w:r w:rsidRPr="6CD71207">
        <w:rPr>
          <w:rFonts w:ascii="Aptos" w:eastAsia="Aptos" w:hAnsi="Aptos" w:cs="Aptos"/>
          <w:b/>
          <w:bCs/>
          <w:color w:val="000000" w:themeColor="text1"/>
        </w:rPr>
        <w:t>:</w:t>
      </w:r>
      <w:r w:rsidRPr="6CD7120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19C2A1E9" w:rsidRPr="6CD71207">
        <w:rPr>
          <w:rFonts w:ascii="Times New Roman" w:eastAsia="Times New Roman" w:hAnsi="Times New Roman" w:cs="Times New Roman"/>
          <w:color w:val="000000" w:themeColor="text1"/>
        </w:rPr>
        <w:t xml:space="preserve">Full list of </w:t>
      </w:r>
      <w:r w:rsidRPr="6CD71207">
        <w:rPr>
          <w:rFonts w:ascii="Times New Roman" w:eastAsia="Times New Roman" w:hAnsi="Times New Roman" w:cs="Times New Roman"/>
          <w:color w:val="000000" w:themeColor="text1"/>
        </w:rPr>
        <w:t>GO Biological Process enrichment of top-ranked 200 significant genes.</w:t>
      </w:r>
    </w:p>
    <w:p w14:paraId="0630C747" w14:textId="182A84FF" w:rsidR="6CD71207" w:rsidRDefault="6CD71207"/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80" w:firstRow="0" w:lastRow="0" w:firstColumn="1" w:lastColumn="0" w:noHBand="1" w:noVBand="1"/>
      </w:tblPr>
      <w:tblGrid>
        <w:gridCol w:w="1273"/>
        <w:gridCol w:w="3168"/>
        <w:gridCol w:w="575"/>
        <w:gridCol w:w="1114"/>
        <w:gridCol w:w="1203"/>
        <w:gridCol w:w="1091"/>
        <w:gridCol w:w="936"/>
      </w:tblGrid>
      <w:tr w:rsidR="4D72A8CE" w14:paraId="0BEB7CC4" w14:textId="77777777" w:rsidTr="6CD71207">
        <w:trPr>
          <w:trHeight w:val="375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23EDB9" w14:textId="46EFA03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>Gene Set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EE539A" w14:textId="4788EF6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>Description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C8F920" w14:textId="73E8325F" w:rsidR="4D72A8CE" w:rsidRDefault="4D72A8CE" w:rsidP="6CD71207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</w:pPr>
            <w:r w:rsidRPr="6CD71207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>Siz</w:t>
            </w:r>
            <w:r w:rsidR="43E83647" w:rsidRPr="6CD71207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>e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24B460" w14:textId="4A3D20D8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>Expect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D33200" w14:textId="1DF5CA5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>Ratio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7035AB" w14:textId="1360BE68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>P Value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05D63D" w14:textId="4957864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>FDR</w:t>
            </w:r>
          </w:p>
        </w:tc>
      </w:tr>
      <w:tr w:rsidR="4D72A8CE" w14:paraId="0A96D5F1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9C023A" w14:textId="3A4F3D6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34368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786CC9" w14:textId="628257E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otein-lipid complex remodeling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B72DAF" w14:textId="199267F8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ACC627" w14:textId="0EE9AAA0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1208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41EF1B" w14:textId="7FFD2D8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1.254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307E54" w14:textId="1D7A791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0E-24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F384FC" w14:textId="263B8AF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3E-20</w:t>
            </w:r>
          </w:p>
        </w:tc>
      </w:tr>
      <w:tr w:rsidR="4D72A8CE" w14:paraId="24D0024C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CB5347" w14:textId="1B576D4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34369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0110FE" w14:textId="0E627791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lasma lipoprotein particle remodeling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8E5B96" w14:textId="2407FC10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16BDEB" w14:textId="7B533FC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1208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CCF512" w14:textId="1D99216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1.254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658391" w14:textId="4EEEDB4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0E-24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45772B" w14:textId="65434891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3E-20</w:t>
            </w:r>
          </w:p>
        </w:tc>
      </w:tr>
      <w:tr w:rsidR="4D72A8CE" w14:paraId="0DA36848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B35D7E" w14:textId="135294C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34367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FEA476" w14:textId="5E7BC77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otein-containing complex remodeling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1172F8" w14:textId="058F2F9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277F88" w14:textId="52BA3DE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4844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196257" w14:textId="2E926FF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7.909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355953" w14:textId="3C4AD80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5E-23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DD1B04" w14:textId="220E6D9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96E-20</w:t>
            </w:r>
          </w:p>
        </w:tc>
      </w:tr>
      <w:tr w:rsidR="4D72A8CE" w14:paraId="37F3DD3D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619538" w14:textId="142CBA3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42982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05A2D2" w14:textId="560E0E4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myloid precursor protein metabolic process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F75014" w14:textId="16D43FE3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378D81" w14:textId="48431DF8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7265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3DD252" w14:textId="26FE4A4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.919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B5FFD0" w14:textId="01CAFE2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10E-22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193EFF" w14:textId="47D04A4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98E-19</w:t>
            </w:r>
          </w:p>
        </w:tc>
      </w:tr>
      <w:tr w:rsidR="4D72A8CE" w14:paraId="048CAF7E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39B0E2" w14:textId="77F7F40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71825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92B654" w14:textId="34EAE3C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otein-lipid complex organization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D3AE6A" w14:textId="596289D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1B1867" w14:textId="1E9851F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4236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CE5F21" w14:textId="7D6579C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.022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5DAA64" w14:textId="0FA8595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35E-22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F652E2" w14:textId="5016C9A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4E-18</w:t>
            </w:r>
          </w:p>
        </w:tc>
      </w:tr>
      <w:tr w:rsidR="4D72A8CE" w14:paraId="2A8E8534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B65B9F" w14:textId="23F80BD8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97006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F8E383" w14:textId="6694950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gulation of plasma lipoprotein particle levels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6FD413" w14:textId="280F937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9A6BA5" w14:textId="6FAE33A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2113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BC29E7" w14:textId="196E2868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.713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8E38B4" w14:textId="295C263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4E-21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2FE5A8" w14:textId="151E09D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6E-18</w:t>
            </w:r>
          </w:p>
        </w:tc>
      </w:tr>
      <w:tr w:rsidR="4D72A8CE" w14:paraId="149E3576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692E8B" w14:textId="040D6DF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71827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95166A" w14:textId="6142B21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lasma lipoprotein particle organization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890AE5" w14:textId="381FC19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6FEEDB" w14:textId="410C1C70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06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802CB3" w14:textId="73766AF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.053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FBFD70" w14:textId="58B1BFA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93E-21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99491B" w14:textId="1C0CDE1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5E-17</w:t>
            </w:r>
          </w:p>
        </w:tc>
      </w:tr>
      <w:tr w:rsidR="4D72A8CE" w14:paraId="47633DF3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B4969B" w14:textId="660A5E1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50435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8C0F7B" w14:textId="398611A3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myloid-beta metabolic process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0B97DB" w14:textId="1B2D6C8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754139" w14:textId="226F7900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1812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DFE42E" w14:textId="2F714CF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.503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7F9278" w14:textId="2ED83C0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3E-20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0BFF2E" w14:textId="52CA699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9E-17</w:t>
            </w:r>
          </w:p>
        </w:tc>
      </w:tr>
      <w:tr w:rsidR="4D72A8CE" w14:paraId="6EB8267A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34821C" w14:textId="077F708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34205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0332F6" w14:textId="73FA320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myloid-beta formation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FBD86E" w14:textId="418030F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0B52B8" w14:textId="361702B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2116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080BF0" w14:textId="7902FBB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.701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7B95B5" w14:textId="73B21D7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0E-20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80F71E" w14:textId="59F58ED3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0E-17</w:t>
            </w:r>
          </w:p>
        </w:tc>
      </w:tr>
      <w:tr w:rsidR="4D72A8CE" w14:paraId="6C6A818B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3730D2" w14:textId="5295FEC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06869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733BF3" w14:textId="1BE94CC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ipid transport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FDF075" w14:textId="1C1A98B0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17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D6499C" w14:textId="5CFD5D5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0541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CB8794" w14:textId="5749EDD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9251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137BD2" w14:textId="7F63FAD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65E-20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C17A86" w14:textId="3533F0D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78E-17</w:t>
            </w:r>
          </w:p>
        </w:tc>
      </w:tr>
      <w:tr w:rsidR="4D72A8CE" w14:paraId="5C37DFBE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5B0CBC" w14:textId="7DCCF3A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10876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81BD42" w14:textId="3E834751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ipid localization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6BA1BC" w14:textId="0AB2715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65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3C2710" w14:textId="2751FCE3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6358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B634C1" w14:textId="5DA4CCC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3877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CA9F6D" w14:textId="1E25881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49E-19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D3CF9D" w14:textId="4D76995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85E-16</w:t>
            </w:r>
          </w:p>
        </w:tc>
      </w:tr>
      <w:tr w:rsidR="4D72A8CE" w14:paraId="494749F2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E74FA7" w14:textId="763636D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06508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D4E144" w14:textId="784ECAE8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oteolysis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AA0620" w14:textId="6D09677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98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D6B61D" w14:textId="44092A2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.156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EF9B42" w14:textId="2EFC2E4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4149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DE0520" w14:textId="742D1541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69E-19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D00ECA" w14:textId="75802F2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52E-16</w:t>
            </w:r>
          </w:p>
        </w:tc>
      </w:tr>
      <w:tr w:rsidR="4D72A8CE" w14:paraId="25265A61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A32372" w14:textId="7CB58221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42987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DE5281" w14:textId="01E612D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myloid precursor protein catabolic process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55E937" w14:textId="630802D0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EBF804" w14:textId="712026A1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5448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91BE65" w14:textId="1DD63BA1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.447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A668A4" w14:textId="2915052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3E-18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94958E" w14:textId="6143857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3E-15</w:t>
            </w:r>
          </w:p>
        </w:tc>
      </w:tr>
      <w:tr w:rsidR="4D72A8CE" w14:paraId="4BAF4D50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83CD53" w14:textId="2A86E12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34375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95C750" w14:textId="355BE8E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igh-density lipoprotein particle remodeling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8A6877" w14:textId="46F36A5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2DB5B3" w14:textId="4BDBB7D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9392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BEE97B" w14:textId="24C3B35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6.724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3B43D3" w14:textId="64DB3AA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8E-18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FD9BBE" w14:textId="1D206BE3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6E-15</w:t>
            </w:r>
          </w:p>
        </w:tc>
      </w:tr>
      <w:tr w:rsidR="4D72A8CE" w14:paraId="1F4AB9E4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84228C" w14:textId="0C36102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34370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270606" w14:textId="1A5D0A3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riglyceride-rich lipoprotein particle remodeling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8BD5DD" w14:textId="0AFD8EE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542FEB" w14:textId="77DE7BD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4544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CB7791" w14:textId="60F2416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8.756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E9554A" w14:textId="2DA995E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50E-18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74EB4E" w14:textId="2648F68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7E-15</w:t>
            </w:r>
          </w:p>
        </w:tc>
      </w:tr>
      <w:tr w:rsidR="4D72A8CE" w14:paraId="3D836ED3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2BAF6E" w14:textId="6292A39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34372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51FA60" w14:textId="3AA5843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ery-low-density lipoprotein particle remodeling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132EEF" w14:textId="77FE64A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371181" w14:textId="50EB0BD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4544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6686DE" w14:textId="5FDAF0C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8.756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FD901C" w14:textId="6864F00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50E-18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8AD124" w14:textId="65A253C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7E-15</w:t>
            </w:r>
          </w:p>
        </w:tc>
      </w:tr>
      <w:tr w:rsidR="4D72A8CE" w14:paraId="732614A3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28DD8B" w14:textId="0F3A2FE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43691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55A54D" w14:textId="646264B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verse cholesterol transport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BD4CD7" w14:textId="34B9297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E4C95B" w14:textId="49CA13C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0604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64A323" w14:textId="7EE916C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3.387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11BB02" w14:textId="50CF2B7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23E-18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EB5F9F" w14:textId="7B432C5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83E-15</w:t>
            </w:r>
          </w:p>
        </w:tc>
      </w:tr>
      <w:tr w:rsidR="4D72A8CE" w14:paraId="0CE71285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CC42F0" w14:textId="6B931DE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30301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87A31A" w14:textId="6F96622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olesterol transport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85B773" w14:textId="0AB5ACC8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1B9A8A" w14:textId="7050E058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453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B6C80A" w14:textId="050DB3B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.123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7C381B" w14:textId="40A94D5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95E-17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958200" w14:textId="01016EB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47E-14</w:t>
            </w:r>
          </w:p>
        </w:tc>
      </w:tr>
      <w:tr w:rsidR="4D72A8CE" w14:paraId="0B4657E9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6B6411" w14:textId="3DAB6A7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15918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E85B16" w14:textId="708AA40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terol transport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68D454" w14:textId="6EC1C8B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78DA84" w14:textId="5B4F9B7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029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161890" w14:textId="433F992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.642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4474C6" w14:textId="05C9087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96E-16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0B4E41" w14:textId="432575F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82E-13</w:t>
            </w:r>
          </w:p>
        </w:tc>
      </w:tr>
      <w:tr w:rsidR="4D72A8CE" w14:paraId="12DC022B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88F12E" w14:textId="0A156F3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33344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337B18" w14:textId="3090D0E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olesterol efflux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00E59F" w14:textId="1D39ECF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6A420F" w14:textId="7643125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9084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3F5C14" w14:textId="3098B7E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.265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DA2C39" w14:textId="71F216F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48E-15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851615" w14:textId="046B9D8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1E-12</w:t>
            </w:r>
          </w:p>
        </w:tc>
      </w:tr>
      <w:tr w:rsidR="4D72A8CE" w14:paraId="2F81716C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A88EFB" w14:textId="5912D76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06641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B0EACA" w14:textId="7EA9635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riglyceride metabolic process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1340D6" w14:textId="6A632A4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63B0D8" w14:textId="0E97290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605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EFA8E7" w14:textId="6CD1CC2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.487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D58926" w14:textId="5A0CEB9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06E-15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02B71C" w14:textId="572FD51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03E-12</w:t>
            </w:r>
          </w:p>
        </w:tc>
      </w:tr>
      <w:tr w:rsidR="4D72A8CE" w14:paraId="50B077DC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BBD941" w14:textId="706B1CF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06897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30D3C2" w14:textId="39723B6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ndocytosis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A6D47F" w14:textId="51E67E7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87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6627C1" w14:textId="05258010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3265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4D1403" w14:textId="3B10C29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4437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897502" w14:textId="3677D51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9E-14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28C3B2" w14:textId="5863E8B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70E-12</w:t>
            </w:r>
          </w:p>
        </w:tc>
      </w:tr>
      <w:tr w:rsidR="4D72A8CE" w14:paraId="5BB28B49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796472" w14:textId="5340200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06638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C7AC0E" w14:textId="4BD7464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utral lipid metabolic process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76A228" w14:textId="327EF59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4D8295" w14:textId="3AC79E5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877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FD2320" w14:textId="6273DF8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.337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737CBF" w14:textId="0F9B5A4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7E-14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951E90" w14:textId="6243219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E-11</w:t>
            </w:r>
          </w:p>
        </w:tc>
      </w:tr>
      <w:tr w:rsidR="4D72A8CE" w14:paraId="3197C175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4B2259" w14:textId="5556D6B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GO:0034381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04E5D2" w14:textId="3A5B5D2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lasma lipoprotein particle clearance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9D56D7" w14:textId="5FB612E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9D63DB" w14:textId="3F0C38F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848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4B9255" w14:textId="732AC21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.752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9C4048" w14:textId="33FE8C6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96E-14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8B4AAE" w14:textId="0BA9818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1E-11</w:t>
            </w:r>
          </w:p>
        </w:tc>
      </w:tr>
      <w:tr w:rsidR="4D72A8CE" w14:paraId="33FC85B4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5A2675" w14:textId="3F65D30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51604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B50144" w14:textId="7BEAB99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otein maturation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5623DF" w14:textId="060767D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25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8F36A6" w14:textId="513CC39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363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00FC4D" w14:textId="7C286FC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029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3CB67D" w14:textId="60B4156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70E-14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2CCF7D" w14:textId="7B9AFAB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3E-11</w:t>
            </w:r>
          </w:p>
        </w:tc>
      </w:tr>
      <w:tr w:rsidR="4D72A8CE" w14:paraId="2EA8E85A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755706" w14:textId="08EC80D3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06898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463C26" w14:textId="6527B10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ceptor-mediated endocytosis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9FE091" w14:textId="03710FB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3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403101" w14:textId="0AC5475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0664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D64072" w14:textId="61543B00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5007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CF6E09" w14:textId="63C212E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16E-14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2F6390" w14:textId="21E99D3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9E-11</w:t>
            </w:r>
          </w:p>
        </w:tc>
      </w:tr>
      <w:tr w:rsidR="4D72A8CE" w14:paraId="537E7B9C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3DC558" w14:textId="0526AC4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1905952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E6BE3C" w14:textId="52CD988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gulation of lipid localization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CD07D1" w14:textId="6FD0C260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2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B8D734" w14:textId="0EBBED4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635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ECC980" w14:textId="1BAB3FA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.6768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3F5A41" w14:textId="4333D16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.16E-14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A9E1D0" w14:textId="50956B9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05E-11</w:t>
            </w:r>
          </w:p>
        </w:tc>
      </w:tr>
      <w:tr w:rsidR="4D72A8CE" w14:paraId="2AAFF9AF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8F6AF2" w14:textId="2C5827C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16485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7611FE" w14:textId="5D6E679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otein processing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CA66A0" w14:textId="3A8F8D3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13D536" w14:textId="0685133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8846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4F3002" w14:textId="22CB79A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6268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716343" w14:textId="3990739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4E-13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7DE0CA" w14:textId="00157CD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32E-11</w:t>
            </w:r>
          </w:p>
        </w:tc>
      </w:tr>
      <w:tr w:rsidR="4D72A8CE" w14:paraId="30BFB993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72B4B6" w14:textId="462642A8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1905918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F46631" w14:textId="1543342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gulation of CoA-transferase activity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343BB7" w14:textId="1FEE529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D33DAE" w14:textId="0BC8DD3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96961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065256" w14:textId="04A327E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2.194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73FD78" w14:textId="29C2F9B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73E-13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9C33CB" w14:textId="06202803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19E-11</w:t>
            </w:r>
          </w:p>
        </w:tc>
      </w:tr>
      <w:tr w:rsidR="4D72A8CE" w14:paraId="7087A7D5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B721E9" w14:textId="4EDA867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1905920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854C04" w14:textId="23199F2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ositive regulation of CoA-transferase activity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6C740D" w14:textId="14DF77A1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7BCC7A" w14:textId="7FAF1DA3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96961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C88691" w14:textId="467E2C0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2.194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4A5E3C" w14:textId="364A4523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73E-13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5346CE" w14:textId="6987723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19E-11</w:t>
            </w:r>
          </w:p>
        </w:tc>
      </w:tr>
      <w:tr w:rsidR="4D72A8CE" w14:paraId="30AD76E1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44CB44" w14:textId="1653571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06639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AFC9FE" w14:textId="0C7B6DB1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cylglycerol metabolic process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3D4A58" w14:textId="45E67E98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32E2B3" w14:textId="0932485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756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E6D132" w14:textId="28733D7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789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3E86DF" w14:textId="5B7CAA8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18E-13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E8A549" w14:textId="72D8B948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.24E-11</w:t>
            </w:r>
          </w:p>
        </w:tc>
      </w:tr>
      <w:tr w:rsidR="4D72A8CE" w14:paraId="37B536EF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FE979A" w14:textId="6C2A1E5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15850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CAC630" w14:textId="2AAF422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rganic hydroxy compound transport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A10133" w14:textId="14181031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3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41E1E6" w14:textId="04A1554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43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DDE28F" w14:textId="6CB23C8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7056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3A0379" w14:textId="12C5263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56E-13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D84C78" w14:textId="4EAFFD6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4E-10</w:t>
            </w:r>
          </w:p>
        </w:tc>
      </w:tr>
      <w:tr w:rsidR="4D72A8CE" w14:paraId="6772A9C1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E0772E" w14:textId="545CF1A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1990000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12D8B2" w14:textId="0AA6556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myloid fibril formation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0D9B47" w14:textId="4A3E375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8956D8" w14:textId="7FEB9A8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6056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2382B2" w14:textId="28948AB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.884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C71861" w14:textId="6A56D78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63E-13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598FBE" w14:textId="0A27D79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4E-10</w:t>
            </w:r>
          </w:p>
        </w:tc>
      </w:tr>
      <w:tr w:rsidR="4D72A8CE" w14:paraId="1D259A9C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3738A4" w14:textId="3FFA2AB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65005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201D75" w14:textId="2D4D8DB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otein-lipid complex assembly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0E7A7D" w14:textId="6F38409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D168FE" w14:textId="2F92D31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5148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5C13BF" w14:textId="1B98237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.451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3535FC" w14:textId="27DA8D6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88E-13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A4333D" w14:textId="7AE87423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5E-10</w:t>
            </w:r>
          </w:p>
        </w:tc>
      </w:tr>
      <w:tr w:rsidR="4D72A8CE" w14:paraId="536C4752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829FCE" w14:textId="09BD22A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33700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BF88FC" w14:textId="733F5BF1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hospholipid efflux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81C595" w14:textId="2E32B24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44C2A3" w14:textId="65543BA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6968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65894C" w14:textId="2104C3F8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7.147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4CE34C" w14:textId="00B6C84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4E-12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1F28F7" w14:textId="3814A1E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92E-10</w:t>
            </w:r>
          </w:p>
        </w:tc>
      </w:tr>
      <w:tr w:rsidR="4D72A8CE" w14:paraId="00F0689E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87622E" w14:textId="75E83161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51049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21EA3F" w14:textId="1D9783E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gulation of transport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F295DB" w14:textId="59862771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42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EA4BF8" w14:textId="6E7DAB5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.689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ED8B6C" w14:textId="1396637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7824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B0E839" w14:textId="2D695F0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55E-12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424160" w14:textId="2A9B8F6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4E-09</w:t>
            </w:r>
          </w:p>
        </w:tc>
      </w:tr>
      <w:tr w:rsidR="4D72A8CE" w14:paraId="5D24901D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EDB522" w14:textId="4385507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42981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903B10" w14:textId="52EF9DC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gulation of apoptotic process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F96E52" w14:textId="3B43C120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92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229D83" w14:textId="0573E6A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.871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635F56" w14:textId="60C2DE2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9044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CF728D" w14:textId="65ADAF4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86E-12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33B9AB" w14:textId="14E86F1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8E-09</w:t>
            </w:r>
          </w:p>
        </w:tc>
      </w:tr>
      <w:tr w:rsidR="4D72A8CE" w14:paraId="7AC79F4E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8E6289" w14:textId="65A687A3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08203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2D3737" w14:textId="5259ED5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holesterol metabolic process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3E742C" w14:textId="00D7835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4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37BA25" w14:textId="537051F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241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418A4E" w14:textId="0EC4E6F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.8517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94F1B8" w14:textId="3FA37D7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76E-12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83B803" w14:textId="5D82BF3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0E-09</w:t>
            </w:r>
          </w:p>
        </w:tc>
      </w:tr>
      <w:tr w:rsidR="4D72A8CE" w14:paraId="17931F61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3B9C93" w14:textId="75EB10A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1902003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CAEF91" w14:textId="2AE7226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gulation of amyloid-beta formation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358A63" w14:textId="07753A6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9CFD2F" w14:textId="72A005E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242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EE1F2F" w14:textId="61E8B22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.574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02A526" w14:textId="15F94981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64E-12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6426D6" w14:textId="248A51B8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5E-09</w:t>
            </w:r>
          </w:p>
        </w:tc>
      </w:tr>
      <w:tr w:rsidR="4D72A8CE" w14:paraId="03033FDD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BF407E" w14:textId="5CBE65D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32879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36E1A0" w14:textId="0A14670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gulation of localization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85330C" w14:textId="39140F0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40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3E4194" w14:textId="7ECC2083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.513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DB86C5" w14:textId="031A866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093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F4DB18" w14:textId="0C1347E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78E-12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730C3C" w14:textId="75E1455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5E-09</w:t>
            </w:r>
          </w:p>
        </w:tc>
      </w:tr>
      <w:tr w:rsidR="4D72A8CE" w14:paraId="40EC9AA9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109640" w14:textId="084C563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06915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D4C9DD" w14:textId="4E2F7E8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poptotic process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85EF35" w14:textId="3492D22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45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5B6EEF" w14:textId="2D701F08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.362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D1F4BE" w14:textId="5ED2B79F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49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496442" w14:textId="605B56F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8E-11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7D83B9" w14:textId="6683EBD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2E-09</w:t>
            </w:r>
          </w:p>
        </w:tc>
      </w:tr>
      <w:tr w:rsidR="4D72A8CE" w14:paraId="558ECA2D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06A998" w14:textId="117CA66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51241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B18B51" w14:textId="3DC2B1EE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gative regulation of multicellular organismal process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EFB9D3" w14:textId="09721B3C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85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57891D" w14:textId="7AADF8F8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.15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E37CDB" w14:textId="1AD116D0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1938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EE99C7" w14:textId="44F9B57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9E-11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2E069D" w14:textId="791C61C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8E-09</w:t>
            </w:r>
          </w:p>
        </w:tc>
      </w:tr>
      <w:tr w:rsidR="4D72A8CE" w14:paraId="58B8159C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C09B34" w14:textId="2EB16EB3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22008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B02DF5" w14:textId="482DD08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urogenesis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469E8E" w14:textId="1A46F957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66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336033" w14:textId="371C046B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.192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1ED493" w14:textId="568399A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4762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B4DE8D" w14:textId="0CDAC15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41E-10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AE6B62" w14:textId="19BF18C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2E-07</w:t>
            </w:r>
          </w:p>
        </w:tc>
      </w:tr>
      <w:tr w:rsidR="4D72A8CE" w14:paraId="0D52B401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D8EE07" w14:textId="212B77E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45184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A8CF8B" w14:textId="05B2F99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stablishment of protein localization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E38447" w14:textId="5292531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48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1FD1AF" w14:textId="0EA222B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.974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067BEC" w14:textId="52EB7703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4031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DC1343" w14:textId="761A1AC4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43E-09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03FAFB" w14:textId="5A6BD81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15E-07</w:t>
            </w:r>
          </w:p>
        </w:tc>
      </w:tr>
      <w:tr w:rsidR="4D72A8CE" w14:paraId="4E65A437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1C4E09" w14:textId="148F6286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:0006629</w:t>
            </w:r>
          </w:p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81CEDA" w14:textId="2BADA825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ipid metabolic process</w:t>
            </w:r>
          </w:p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DF6B9D" w14:textId="15C16602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25</w:t>
            </w:r>
          </w:p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244FE4" w14:textId="0170BE9A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.059</w:t>
            </w:r>
          </w:p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3F6103" w14:textId="30E9D9C3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153</w:t>
            </w:r>
          </w:p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B9DF4E" w14:textId="72AEE73D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57E-09</w:t>
            </w:r>
          </w:p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0AAA2D" w14:textId="660DD7B9" w:rsidR="4D72A8CE" w:rsidRDefault="4D72A8CE" w:rsidP="4D72A8CE">
            <w:pPr>
              <w:spacing w:after="0"/>
            </w:pPr>
            <w:r w:rsidRPr="4D72A8C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22E-07</w:t>
            </w:r>
          </w:p>
        </w:tc>
      </w:tr>
      <w:tr w:rsidR="4D72A8CE" w14:paraId="150CA8AD" w14:textId="77777777" w:rsidTr="6CD71207">
        <w:trPr>
          <w:trHeight w:val="300"/>
        </w:trPr>
        <w:tc>
          <w:tcPr>
            <w:tcW w:w="127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3CCB94" w14:textId="78F83FD7" w:rsidR="4D72A8CE" w:rsidRDefault="4D72A8CE"/>
        </w:tc>
        <w:tc>
          <w:tcPr>
            <w:tcW w:w="316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7742FA" w14:textId="1E252D35" w:rsidR="4D72A8CE" w:rsidRDefault="4D72A8CE"/>
        </w:tc>
        <w:tc>
          <w:tcPr>
            <w:tcW w:w="5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149455" w14:textId="6C9F24C9" w:rsidR="4D72A8CE" w:rsidRDefault="4D72A8CE"/>
        </w:tc>
        <w:tc>
          <w:tcPr>
            <w:tcW w:w="111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AD401A" w14:textId="3BA605B4" w:rsidR="4D72A8CE" w:rsidRDefault="4D72A8CE"/>
        </w:tc>
        <w:tc>
          <w:tcPr>
            <w:tcW w:w="12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A23EE4" w14:textId="4A489407" w:rsidR="4D72A8CE" w:rsidRDefault="4D72A8CE"/>
        </w:tc>
        <w:tc>
          <w:tcPr>
            <w:tcW w:w="10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7BA956" w14:textId="50F77263" w:rsidR="4D72A8CE" w:rsidRDefault="4D72A8CE"/>
        </w:tc>
        <w:tc>
          <w:tcPr>
            <w:tcW w:w="9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D7C5CF" w14:textId="0E44C274" w:rsidR="4D72A8CE" w:rsidRDefault="4D72A8CE"/>
        </w:tc>
      </w:tr>
    </w:tbl>
    <w:p w14:paraId="2C078E63" w14:textId="014EEEC5" w:rsidR="00F97039" w:rsidRDefault="00F97039"/>
    <w:sectPr w:rsidR="00F97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903F227"/>
    <w:rsid w:val="00A0465C"/>
    <w:rsid w:val="00EC0097"/>
    <w:rsid w:val="00F97039"/>
    <w:rsid w:val="0903F227"/>
    <w:rsid w:val="19C2A1E9"/>
    <w:rsid w:val="392B133B"/>
    <w:rsid w:val="43E83647"/>
    <w:rsid w:val="4D72A8CE"/>
    <w:rsid w:val="57FB7AB1"/>
    <w:rsid w:val="669D64D5"/>
    <w:rsid w:val="6CD71207"/>
    <w:rsid w:val="75D4ECED"/>
    <w:rsid w:val="7D26A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3F227"/>
  <w15:chartTrackingRefBased/>
  <w15:docId w15:val="{5CD966DB-177B-48C1-9A42-5866681A4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f4b8a2-ad4f-41b5-9a91-284d2cc38f56}" enabled="1" method="Standard" siteId="{70de1992-07c6-480f-a318-a1afcba0398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Most Tahmina</dc:creator>
  <cp:keywords/>
  <dc:description/>
  <cp:lastModifiedBy>Rahman, Most Tahmina</cp:lastModifiedBy>
  <cp:revision>3</cp:revision>
  <dcterms:created xsi:type="dcterms:W3CDTF">2024-10-31T19:17:00Z</dcterms:created>
  <dcterms:modified xsi:type="dcterms:W3CDTF">2024-11-12T18:13:00Z</dcterms:modified>
</cp:coreProperties>
</file>